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7B27D1" w14:textId="5169E9E2" w:rsidR="00DD4B65" w:rsidRPr="00350FBB" w:rsidRDefault="00350FB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BD3046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ble S4</w:t>
      </w:r>
      <w:r w:rsidR="00F905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BD3046" w:rsidRPr="00BD30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Use of </w:t>
      </w:r>
      <w:r w:rsidR="00BD3046" w:rsidRPr="00ED500D">
        <w:rPr>
          <w:rFonts w:ascii="Times New Roman" w:hAnsi="Times New Roman" w:cs="Times New Roman"/>
          <w:bCs/>
          <w:sz w:val="24"/>
          <w:szCs w:val="24"/>
          <w:lang w:val="en-US"/>
        </w:rPr>
        <w:t>m</w:t>
      </w:r>
      <w:r w:rsidRPr="00ED500D">
        <w:rPr>
          <w:rFonts w:ascii="Times New Roman" w:hAnsi="Times New Roman" w:cs="Times New Roman"/>
          <w:bCs/>
          <w:sz w:val="24"/>
          <w:szCs w:val="24"/>
          <w:lang w:val="en-US"/>
        </w:rPr>
        <w:t>edication</w:t>
      </w:r>
      <w:r w:rsidR="00BD3046" w:rsidRPr="00ED500D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3046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VID-19 patients (N</w:t>
      </w:r>
      <w:r w:rsidR="002850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850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03) </w:t>
      </w:r>
      <w:r w:rsidR="00BD3046">
        <w:rPr>
          <w:rFonts w:ascii="Times New Roman" w:hAnsi="Times New Roman" w:cs="Times New Roman"/>
          <w:sz w:val="24"/>
          <w:szCs w:val="24"/>
          <w:lang w:val="en-US"/>
        </w:rPr>
        <w:t xml:space="preserve">included in the study. Medications prescribed dur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eatment </w:t>
      </w:r>
      <w:r w:rsidR="00BD3046">
        <w:rPr>
          <w:rFonts w:ascii="Times New Roman" w:hAnsi="Times New Roman" w:cs="Times New Roman"/>
          <w:sz w:val="24"/>
          <w:szCs w:val="24"/>
          <w:lang w:val="en-US"/>
        </w:rPr>
        <w:t>in the hospital and those used by included patients prior to hospital admission are shown.</w:t>
      </w:r>
      <w:bookmarkStart w:id="0" w:name="_GoBack"/>
      <w:bookmarkEnd w:id="0"/>
      <w:r w:rsidR="00BD3046" w:rsidRPr="00350FBB">
        <w:rPr>
          <w:noProof/>
          <w:lang w:eastAsia="nl-NL"/>
        </w:rPr>
        <w:drawing>
          <wp:anchor distT="0" distB="0" distL="114300" distR="114300" simplePos="0" relativeHeight="251658240" behindDoc="0" locked="0" layoutInCell="1" allowOverlap="1" wp14:anchorId="5EB3333F" wp14:editId="5D58158F">
            <wp:simplePos x="0" y="0"/>
            <wp:positionH relativeFrom="margin">
              <wp:posOffset>825500</wp:posOffset>
            </wp:positionH>
            <wp:positionV relativeFrom="margin">
              <wp:posOffset>1432560</wp:posOffset>
            </wp:positionV>
            <wp:extent cx="3509010" cy="4189095"/>
            <wp:effectExtent l="0" t="0" r="0" b="1905"/>
            <wp:wrapSquare wrapText="bothSides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9010" cy="418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DD4B65" w:rsidRPr="00350F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742"/>
    <w:rsid w:val="00120661"/>
    <w:rsid w:val="00184E61"/>
    <w:rsid w:val="00285011"/>
    <w:rsid w:val="002E6249"/>
    <w:rsid w:val="00313FF3"/>
    <w:rsid w:val="00350FBB"/>
    <w:rsid w:val="003923F1"/>
    <w:rsid w:val="003B1A8C"/>
    <w:rsid w:val="003E4D4C"/>
    <w:rsid w:val="00784742"/>
    <w:rsid w:val="007E451F"/>
    <w:rsid w:val="009D71EA"/>
    <w:rsid w:val="00A94A2F"/>
    <w:rsid w:val="00B312D9"/>
    <w:rsid w:val="00BD3046"/>
    <w:rsid w:val="00DD4B65"/>
    <w:rsid w:val="00ED500D"/>
    <w:rsid w:val="00F90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83BF5"/>
  <w15:chartTrackingRefBased/>
  <w15:docId w15:val="{804B9FD6-D4E6-4F98-A500-9139D17C4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D30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D30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93</Characters>
  <Application>Microsoft Office Word</Application>
  <DocSecurity>4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ers-3, S.H.</dc:creator>
  <cp:keywords/>
  <dc:description/>
  <cp:lastModifiedBy>Koenderman, L.</cp:lastModifiedBy>
  <cp:revision>2</cp:revision>
  <cp:lastPrinted>2020-10-28T14:36:00Z</cp:lastPrinted>
  <dcterms:created xsi:type="dcterms:W3CDTF">2020-11-17T09:18:00Z</dcterms:created>
  <dcterms:modified xsi:type="dcterms:W3CDTF">2020-11-17T09:18:00Z</dcterms:modified>
</cp:coreProperties>
</file>